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381AA" w14:textId="25EB53C1" w:rsidR="008022D5" w:rsidRPr="00E21719" w:rsidRDefault="008022D5" w:rsidP="005770F1">
      <w:r w:rsidRPr="00E21719">
        <w:t>Table S</w:t>
      </w:r>
      <w:r w:rsidR="001A31CE">
        <w:t>1</w:t>
      </w:r>
    </w:p>
    <w:p w14:paraId="5EF206EF" w14:textId="77777777" w:rsidR="008022D5" w:rsidRPr="00E21719" w:rsidRDefault="008022D5" w:rsidP="008022D5">
      <w:pPr>
        <w:widowControl/>
        <w:spacing w:before="100" w:beforeAutospacing="1"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E2171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Brain regions contributing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o</w:t>
      </w:r>
      <w:r w:rsidRPr="00E2171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lassification between the two groups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723"/>
        <w:gridCol w:w="3787"/>
        <w:gridCol w:w="1536"/>
        <w:gridCol w:w="2476"/>
      </w:tblGrid>
      <w:tr w:rsidR="008022D5" w:rsidRPr="00E21719" w14:paraId="4227FEBE" w14:textId="77777777" w:rsidTr="00252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4" w:type="pct"/>
          </w:tcPr>
          <w:p w14:paraId="0600F72A" w14:textId="77777777" w:rsidR="008022D5" w:rsidRPr="00E21719" w:rsidRDefault="008022D5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6E16AECB" w14:textId="77777777" w:rsidR="008022D5" w:rsidRPr="00E21719" w:rsidRDefault="008022D5" w:rsidP="00252A42">
            <w:pPr>
              <w:widowControl/>
              <w:spacing w:before="100" w:beforeAutospacing="1" w:after="100" w:afterAutospacing="1"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  <w:tc>
          <w:tcPr>
            <w:tcW w:w="901" w:type="pct"/>
            <w:vAlign w:val="center"/>
          </w:tcPr>
          <w:p w14:paraId="773C85D9" w14:textId="77777777" w:rsidR="008022D5" w:rsidRPr="00E21719" w:rsidRDefault="008022D5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Weight (%)</w:t>
            </w:r>
          </w:p>
        </w:tc>
        <w:tc>
          <w:tcPr>
            <w:tcW w:w="1454" w:type="pct"/>
          </w:tcPr>
          <w:p w14:paraId="67E7C972" w14:textId="77777777" w:rsidR="008022D5" w:rsidRPr="00E21719" w:rsidRDefault="008022D5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uster size (vox)</w:t>
            </w:r>
          </w:p>
        </w:tc>
      </w:tr>
      <w:tr w:rsidR="008022D5" w:rsidRPr="00E21719" w14:paraId="10D36816" w14:textId="77777777" w:rsidTr="00252A42">
        <w:tc>
          <w:tcPr>
            <w:tcW w:w="424" w:type="pct"/>
            <w:vAlign w:val="center"/>
          </w:tcPr>
          <w:p w14:paraId="1364A12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2222" w:type="pct"/>
            <w:vAlign w:val="center"/>
          </w:tcPr>
          <w:p w14:paraId="1688399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iddle cerebellar peduncle</w:t>
            </w:r>
          </w:p>
        </w:tc>
        <w:tc>
          <w:tcPr>
            <w:tcW w:w="901" w:type="pct"/>
            <w:vAlign w:val="center"/>
          </w:tcPr>
          <w:p w14:paraId="0316A543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1.49</w:t>
            </w:r>
          </w:p>
        </w:tc>
        <w:tc>
          <w:tcPr>
            <w:tcW w:w="1454" w:type="pct"/>
          </w:tcPr>
          <w:p w14:paraId="16CEA66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644</w:t>
            </w:r>
          </w:p>
        </w:tc>
      </w:tr>
      <w:tr w:rsidR="008022D5" w:rsidRPr="00E21719" w14:paraId="4C6F1FA3" w14:textId="77777777" w:rsidTr="00252A42">
        <w:tc>
          <w:tcPr>
            <w:tcW w:w="424" w:type="pct"/>
            <w:vAlign w:val="center"/>
          </w:tcPr>
          <w:p w14:paraId="194CDF3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351C4F4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ody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f 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rpus callosum</w:t>
            </w:r>
          </w:p>
        </w:tc>
        <w:tc>
          <w:tcPr>
            <w:tcW w:w="901" w:type="pct"/>
            <w:vAlign w:val="center"/>
          </w:tcPr>
          <w:p w14:paraId="1A19E16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.15</w:t>
            </w:r>
          </w:p>
        </w:tc>
        <w:tc>
          <w:tcPr>
            <w:tcW w:w="1454" w:type="pct"/>
          </w:tcPr>
          <w:p w14:paraId="6DEA313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711</w:t>
            </w:r>
          </w:p>
        </w:tc>
      </w:tr>
      <w:tr w:rsidR="008022D5" w:rsidRPr="00E21719" w14:paraId="6A5F2CF9" w14:textId="77777777" w:rsidTr="00252A42">
        <w:tc>
          <w:tcPr>
            <w:tcW w:w="424" w:type="pct"/>
            <w:vAlign w:val="center"/>
          </w:tcPr>
          <w:p w14:paraId="5E1D9870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306DF3E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thalamic radiation L</w:t>
            </w:r>
          </w:p>
        </w:tc>
        <w:tc>
          <w:tcPr>
            <w:tcW w:w="901" w:type="pct"/>
            <w:vAlign w:val="center"/>
          </w:tcPr>
          <w:p w14:paraId="0533B2E1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87</w:t>
            </w:r>
          </w:p>
        </w:tc>
        <w:tc>
          <w:tcPr>
            <w:tcW w:w="1454" w:type="pct"/>
          </w:tcPr>
          <w:p w14:paraId="2B6204C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78</w:t>
            </w:r>
          </w:p>
        </w:tc>
      </w:tr>
      <w:tr w:rsidR="008022D5" w:rsidRPr="00E21719" w14:paraId="287668CB" w14:textId="77777777" w:rsidTr="00252A42">
        <w:tc>
          <w:tcPr>
            <w:tcW w:w="424" w:type="pct"/>
            <w:vAlign w:val="center"/>
          </w:tcPr>
          <w:p w14:paraId="604D3A00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0DB7014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corona radiata L</w:t>
            </w:r>
          </w:p>
        </w:tc>
        <w:tc>
          <w:tcPr>
            <w:tcW w:w="901" w:type="pct"/>
            <w:vAlign w:val="center"/>
          </w:tcPr>
          <w:p w14:paraId="40B883C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49</w:t>
            </w:r>
          </w:p>
        </w:tc>
        <w:tc>
          <w:tcPr>
            <w:tcW w:w="1454" w:type="pct"/>
          </w:tcPr>
          <w:p w14:paraId="01A4C06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852</w:t>
            </w:r>
          </w:p>
        </w:tc>
      </w:tr>
      <w:tr w:rsidR="008022D5" w:rsidRPr="00E21719" w14:paraId="26B91B13" w14:textId="77777777" w:rsidTr="00252A42">
        <w:tc>
          <w:tcPr>
            <w:tcW w:w="424" w:type="pct"/>
            <w:vAlign w:val="center"/>
          </w:tcPr>
          <w:p w14:paraId="619EF5C2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2A46F9C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pct"/>
            <w:vAlign w:val="center"/>
          </w:tcPr>
          <w:p w14:paraId="7FE9A88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4" w:type="pct"/>
          </w:tcPr>
          <w:p w14:paraId="41F31D5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022D5" w:rsidRPr="00E21719" w14:paraId="685AFDE3" w14:textId="77777777" w:rsidTr="00252A42">
        <w:tc>
          <w:tcPr>
            <w:tcW w:w="424" w:type="pct"/>
            <w:vAlign w:val="center"/>
          </w:tcPr>
          <w:p w14:paraId="26506F8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D</w:t>
            </w:r>
          </w:p>
        </w:tc>
        <w:tc>
          <w:tcPr>
            <w:tcW w:w="2222" w:type="pct"/>
            <w:vAlign w:val="center"/>
          </w:tcPr>
          <w:p w14:paraId="76D3A71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pct"/>
            <w:vAlign w:val="center"/>
          </w:tcPr>
          <w:p w14:paraId="30BF2DA0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1461331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022D5" w:rsidRPr="00E21719" w14:paraId="4CA6E762" w14:textId="77777777" w:rsidTr="00252A42">
        <w:tc>
          <w:tcPr>
            <w:tcW w:w="424" w:type="pct"/>
            <w:vAlign w:val="center"/>
          </w:tcPr>
          <w:p w14:paraId="05CAEB6C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54B64EAC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enu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f 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rpus callosum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FE6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6.7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11DC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851</w:t>
            </w:r>
          </w:p>
        </w:tc>
      </w:tr>
      <w:tr w:rsidR="008022D5" w:rsidRPr="00E21719" w14:paraId="5A79A6F8" w14:textId="77777777" w:rsidTr="00252A42">
        <w:tc>
          <w:tcPr>
            <w:tcW w:w="424" w:type="pct"/>
            <w:vAlign w:val="center"/>
          </w:tcPr>
          <w:p w14:paraId="3A0778D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4BB4941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limb of internal capsule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4671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.1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423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52</w:t>
            </w:r>
          </w:p>
        </w:tc>
      </w:tr>
      <w:tr w:rsidR="008022D5" w:rsidRPr="00E21719" w14:paraId="6A8FFBD5" w14:textId="77777777" w:rsidTr="00252A42">
        <w:tc>
          <w:tcPr>
            <w:tcW w:w="424" w:type="pct"/>
            <w:tcBorders>
              <w:bottom w:val="nil"/>
            </w:tcBorders>
            <w:vAlign w:val="center"/>
          </w:tcPr>
          <w:p w14:paraId="08076F62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bottom w:val="nil"/>
            </w:tcBorders>
            <w:vAlign w:val="center"/>
          </w:tcPr>
          <w:p w14:paraId="2048BCAC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cerebellar peduncle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E38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.2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ACF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2</w:t>
            </w:r>
          </w:p>
        </w:tc>
      </w:tr>
      <w:tr w:rsidR="008022D5" w:rsidRPr="00E21719" w14:paraId="22CD5376" w14:textId="77777777" w:rsidTr="00252A42"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30BD0980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top w:val="nil"/>
              <w:bottom w:val="nil"/>
            </w:tcBorders>
            <w:vAlign w:val="center"/>
          </w:tcPr>
          <w:p w14:paraId="5F224C4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limb of internal capsule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961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0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B6B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38</w:t>
            </w:r>
          </w:p>
        </w:tc>
      </w:tr>
      <w:tr w:rsidR="008022D5" w:rsidRPr="00E21719" w14:paraId="4B093EF8" w14:textId="77777777" w:rsidTr="00252A42"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3A07AC8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top w:val="nil"/>
              <w:bottom w:val="nil"/>
            </w:tcBorders>
            <w:vAlign w:val="center"/>
          </w:tcPr>
          <w:p w14:paraId="5373C9D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ferior cerebellar peduncle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C39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7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E99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9</w:t>
            </w:r>
          </w:p>
        </w:tc>
      </w:tr>
      <w:tr w:rsidR="008022D5" w:rsidRPr="00E21719" w14:paraId="53AA0C17" w14:textId="77777777" w:rsidTr="00252A42"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3CC19180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top w:val="nil"/>
              <w:bottom w:val="nil"/>
            </w:tcBorders>
            <w:vAlign w:val="center"/>
          </w:tcPr>
          <w:p w14:paraId="68F7BA6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limb of internal capsule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137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4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49B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18</w:t>
            </w:r>
          </w:p>
        </w:tc>
      </w:tr>
      <w:tr w:rsidR="008022D5" w:rsidRPr="00E21719" w14:paraId="7944600A" w14:textId="77777777" w:rsidTr="00252A42">
        <w:tc>
          <w:tcPr>
            <w:tcW w:w="424" w:type="pct"/>
            <w:tcBorders>
              <w:top w:val="nil"/>
            </w:tcBorders>
            <w:vAlign w:val="center"/>
          </w:tcPr>
          <w:p w14:paraId="3D9EA7E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top w:val="nil"/>
            </w:tcBorders>
            <w:vAlign w:val="center"/>
          </w:tcPr>
          <w:p w14:paraId="0A9BD85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perior </w:t>
            </w:r>
            <w:proofErr w:type="spellStart"/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onto</w:t>
            </w:r>
            <w:proofErr w:type="spellEnd"/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occipital fasciculus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DE92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88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53C3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7</w:t>
            </w:r>
          </w:p>
        </w:tc>
      </w:tr>
      <w:tr w:rsidR="008022D5" w:rsidRPr="00E21719" w14:paraId="71439397" w14:textId="77777777" w:rsidTr="00252A42">
        <w:tc>
          <w:tcPr>
            <w:tcW w:w="424" w:type="pct"/>
            <w:vAlign w:val="center"/>
          </w:tcPr>
          <w:p w14:paraId="4F2557A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66A114A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sterior </w:t>
            </w:r>
            <w:proofErr w:type="spellStart"/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onto</w:t>
            </w:r>
            <w:proofErr w:type="spellEnd"/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occipital fasciculus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738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F87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54</w:t>
            </w:r>
          </w:p>
        </w:tc>
      </w:tr>
      <w:tr w:rsidR="008022D5" w:rsidRPr="00E21719" w14:paraId="18673C26" w14:textId="77777777" w:rsidTr="00252A42">
        <w:tc>
          <w:tcPr>
            <w:tcW w:w="424" w:type="pct"/>
            <w:vAlign w:val="center"/>
          </w:tcPr>
          <w:p w14:paraId="4882080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3F7BF932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ncinate fasciculus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D38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85C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6</w:t>
            </w:r>
          </w:p>
        </w:tc>
      </w:tr>
      <w:tr w:rsidR="008022D5" w:rsidRPr="00E21719" w14:paraId="1DA711CD" w14:textId="77777777" w:rsidTr="00252A42">
        <w:tc>
          <w:tcPr>
            <w:tcW w:w="424" w:type="pct"/>
            <w:vAlign w:val="center"/>
          </w:tcPr>
          <w:p w14:paraId="4B7B4643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5343449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ferior cerebellar peduncle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37C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16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2AC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9</w:t>
            </w:r>
          </w:p>
        </w:tc>
      </w:tr>
      <w:tr w:rsidR="008022D5" w:rsidRPr="00E21719" w14:paraId="0307C9F3" w14:textId="77777777" w:rsidTr="00252A42">
        <w:tc>
          <w:tcPr>
            <w:tcW w:w="424" w:type="pct"/>
            <w:vAlign w:val="center"/>
          </w:tcPr>
          <w:p w14:paraId="2D62A27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3BFF838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ornix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92C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DA1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24</w:t>
            </w:r>
          </w:p>
        </w:tc>
      </w:tr>
      <w:tr w:rsidR="008022D5" w:rsidRPr="00E21719" w14:paraId="4E3FB823" w14:textId="77777777" w:rsidTr="00252A42">
        <w:tc>
          <w:tcPr>
            <w:tcW w:w="424" w:type="pct"/>
            <w:vAlign w:val="center"/>
          </w:tcPr>
          <w:p w14:paraId="5CDB331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6043BB9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corona radiata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9694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75D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852</w:t>
            </w:r>
          </w:p>
        </w:tc>
      </w:tr>
      <w:tr w:rsidR="008022D5" w:rsidRPr="00E21719" w14:paraId="135137BB" w14:textId="77777777" w:rsidTr="00252A42">
        <w:tc>
          <w:tcPr>
            <w:tcW w:w="424" w:type="pct"/>
            <w:tcBorders>
              <w:bottom w:val="nil"/>
            </w:tcBorders>
            <w:vAlign w:val="center"/>
          </w:tcPr>
          <w:p w14:paraId="7D88058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bottom w:val="nil"/>
            </w:tcBorders>
            <w:vAlign w:val="center"/>
          </w:tcPr>
          <w:p w14:paraId="6649250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corona radiata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13E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56E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00</w:t>
            </w:r>
          </w:p>
        </w:tc>
      </w:tr>
      <w:tr w:rsidR="008022D5" w:rsidRPr="00E21719" w14:paraId="5D7418F9" w14:textId="77777777" w:rsidTr="00252A42"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2DD3BEA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top w:val="nil"/>
              <w:bottom w:val="nil"/>
            </w:tcBorders>
            <w:vAlign w:val="center"/>
          </w:tcPr>
          <w:p w14:paraId="2F46C01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petum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635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B56F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96</w:t>
            </w:r>
          </w:p>
        </w:tc>
      </w:tr>
      <w:tr w:rsidR="008022D5" w:rsidRPr="00E21719" w14:paraId="57035F53" w14:textId="77777777" w:rsidTr="00252A42">
        <w:tc>
          <w:tcPr>
            <w:tcW w:w="424" w:type="pct"/>
            <w:tcBorders>
              <w:top w:val="nil"/>
            </w:tcBorders>
            <w:vAlign w:val="center"/>
          </w:tcPr>
          <w:p w14:paraId="49EEE46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top w:val="nil"/>
            </w:tcBorders>
            <w:vAlign w:val="center"/>
          </w:tcPr>
          <w:p w14:paraId="6CBCE2A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corona radiata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63C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C933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14</w:t>
            </w:r>
          </w:p>
        </w:tc>
      </w:tr>
      <w:tr w:rsidR="008022D5" w:rsidRPr="00E21719" w14:paraId="1FD5E508" w14:textId="77777777" w:rsidTr="00252A42">
        <w:tc>
          <w:tcPr>
            <w:tcW w:w="424" w:type="pct"/>
            <w:vAlign w:val="center"/>
          </w:tcPr>
          <w:p w14:paraId="376CDD0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66682244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iddle cerebellar peduncl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8AE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B7F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644</w:t>
            </w:r>
          </w:p>
        </w:tc>
      </w:tr>
      <w:tr w:rsidR="008022D5" w:rsidRPr="00E21719" w14:paraId="5B629454" w14:textId="77777777" w:rsidTr="00252A42">
        <w:tc>
          <w:tcPr>
            <w:tcW w:w="424" w:type="pct"/>
            <w:vAlign w:val="center"/>
          </w:tcPr>
          <w:p w14:paraId="6BC03221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47500E1B" w14:textId="77777777" w:rsidR="008022D5" w:rsidRPr="00417DEA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OLE_LINK6"/>
            <w:bookmarkStart w:id="1" w:name="OLE_LINK9"/>
            <w:proofErr w:type="spellStart"/>
            <w:r w:rsidRPr="00417D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trolenticular</w:t>
            </w:r>
            <w:proofErr w:type="spellEnd"/>
            <w:r w:rsidRPr="00417D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rt of internal capsule L</w:t>
            </w:r>
            <w:bookmarkEnd w:id="0"/>
            <w:bookmarkEnd w:id="1"/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EDDC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F8C5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69</w:t>
            </w:r>
          </w:p>
        </w:tc>
      </w:tr>
      <w:tr w:rsidR="008022D5" w:rsidRPr="00E21719" w14:paraId="08B6998B" w14:textId="77777777" w:rsidTr="00252A42">
        <w:tc>
          <w:tcPr>
            <w:tcW w:w="424" w:type="pct"/>
            <w:vAlign w:val="center"/>
          </w:tcPr>
          <w:p w14:paraId="6FE1309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2D129F33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ody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f 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rpus callosum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28C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AF3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711</w:t>
            </w:r>
          </w:p>
        </w:tc>
      </w:tr>
      <w:tr w:rsidR="008022D5" w:rsidRPr="00E21719" w14:paraId="4C65FD57" w14:textId="77777777" w:rsidTr="00252A42">
        <w:tc>
          <w:tcPr>
            <w:tcW w:w="424" w:type="pct"/>
            <w:vAlign w:val="center"/>
          </w:tcPr>
          <w:p w14:paraId="602D2FE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40948D6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ingulum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12BF6">
              <w:rPr>
                <w:rFonts w:ascii="Times New Roman" w:hAnsi="Times New Roman" w:cs="Times New Roman"/>
                <w:color w:val="000000" w:themeColor="text1"/>
              </w:rPr>
              <w:t>cingulate gyru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C7B8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97C3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42</w:t>
            </w:r>
          </w:p>
        </w:tc>
      </w:tr>
      <w:tr w:rsidR="008022D5" w:rsidRPr="00E21719" w14:paraId="24923A52" w14:textId="77777777" w:rsidTr="00252A42">
        <w:tc>
          <w:tcPr>
            <w:tcW w:w="424" w:type="pct"/>
            <w:vAlign w:val="center"/>
          </w:tcPr>
          <w:p w14:paraId="7FB4C2D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</w:tcPr>
          <w:p w14:paraId="54A413A4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longitudinal fasciculus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4A8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EF9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05</w:t>
            </w:r>
          </w:p>
        </w:tc>
      </w:tr>
      <w:tr w:rsidR="008022D5" w:rsidRPr="00E21719" w14:paraId="0B68F556" w14:textId="77777777" w:rsidTr="00252A42">
        <w:tc>
          <w:tcPr>
            <w:tcW w:w="424" w:type="pct"/>
            <w:vAlign w:val="center"/>
          </w:tcPr>
          <w:p w14:paraId="18D41EED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1CB33A59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xternal capsule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306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224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587</w:t>
            </w:r>
          </w:p>
        </w:tc>
      </w:tr>
      <w:tr w:rsidR="008022D5" w:rsidRPr="00E21719" w14:paraId="3C1AF81C" w14:textId="77777777" w:rsidTr="00252A42">
        <w:tc>
          <w:tcPr>
            <w:tcW w:w="424" w:type="pct"/>
            <w:vAlign w:val="center"/>
          </w:tcPr>
          <w:p w14:paraId="5498A667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vAlign w:val="center"/>
          </w:tcPr>
          <w:p w14:paraId="7F34A62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ngulum (hippocampus) 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96E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5A02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36</w:t>
            </w:r>
          </w:p>
        </w:tc>
      </w:tr>
      <w:tr w:rsidR="008022D5" w:rsidRPr="00E21719" w14:paraId="2987CAA3" w14:textId="77777777" w:rsidTr="00252A42">
        <w:tc>
          <w:tcPr>
            <w:tcW w:w="424" w:type="pct"/>
            <w:tcBorders>
              <w:bottom w:val="nil"/>
            </w:tcBorders>
            <w:vAlign w:val="center"/>
          </w:tcPr>
          <w:p w14:paraId="71AD2DE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bottom w:val="nil"/>
            </w:tcBorders>
            <w:vAlign w:val="center"/>
          </w:tcPr>
          <w:p w14:paraId="1BC6C7B1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corona radiata 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A3F3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622A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08</w:t>
            </w:r>
          </w:p>
        </w:tc>
      </w:tr>
      <w:tr w:rsidR="008022D5" w:rsidRPr="00E21719" w14:paraId="49E07ABE" w14:textId="77777777" w:rsidTr="00252A42">
        <w:tc>
          <w:tcPr>
            <w:tcW w:w="424" w:type="pct"/>
            <w:tcBorders>
              <w:top w:val="nil"/>
              <w:bottom w:val="single" w:sz="12" w:space="0" w:color="auto"/>
            </w:tcBorders>
            <w:vAlign w:val="center"/>
          </w:tcPr>
          <w:p w14:paraId="59759FD6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2" w:type="pct"/>
            <w:tcBorders>
              <w:top w:val="nil"/>
              <w:bottom w:val="single" w:sz="12" w:space="0" w:color="auto"/>
            </w:tcBorders>
            <w:vAlign w:val="center"/>
          </w:tcPr>
          <w:p w14:paraId="1081BFAB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lenium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f the 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rpus callosum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A2BE50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6BEFEE" w14:textId="77777777" w:rsidR="008022D5" w:rsidRPr="00E21719" w:rsidRDefault="008022D5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729</w:t>
            </w:r>
          </w:p>
        </w:tc>
      </w:tr>
    </w:tbl>
    <w:p w14:paraId="24D181CF" w14:textId="146DADCE" w:rsidR="00561427" w:rsidRPr="00E21719" w:rsidRDefault="00561427" w:rsidP="005770F1">
      <w:pPr>
        <w:pStyle w:val="EndNoteBibliography0"/>
        <w:spacing w:line="360" w:lineRule="auto"/>
        <w:rPr>
          <w:rFonts w:ascii="Times New Roman" w:eastAsiaTheme="minorHAnsi" w:hAnsi="Times New Roman" w:cs="Times New Roman"/>
          <w:color w:val="000000" w:themeColor="text1"/>
          <w:szCs w:val="20"/>
        </w:rPr>
      </w:pPr>
      <w:bookmarkStart w:id="2" w:name="_GoBack"/>
      <w:bookmarkEnd w:id="2"/>
    </w:p>
    <w:sectPr w:rsidR="00561427" w:rsidRPr="00E21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8BFFC" w14:textId="77777777" w:rsidR="001B4DD3" w:rsidRDefault="001B4DD3" w:rsidP="0058278B">
      <w:r>
        <w:separator/>
      </w:r>
    </w:p>
  </w:endnote>
  <w:endnote w:type="continuationSeparator" w:id="0">
    <w:p w14:paraId="5F8D88BA" w14:textId="77777777" w:rsidR="001B4DD3" w:rsidRDefault="001B4DD3" w:rsidP="00582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oli TC">
    <w:charset w:val="88"/>
    <w:family w:val="auto"/>
    <w:pitch w:val="variable"/>
    <w:sig w:usb0="80000287" w:usb1="280F3C52" w:usb2="00000016" w:usb3="00000000" w:csb0="001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2F970" w14:textId="77777777" w:rsidR="001B4DD3" w:rsidRDefault="001B4DD3" w:rsidP="0058278B">
      <w:r>
        <w:separator/>
      </w:r>
    </w:p>
  </w:footnote>
  <w:footnote w:type="continuationSeparator" w:id="0">
    <w:p w14:paraId="345384CC" w14:textId="77777777" w:rsidR="001B4DD3" w:rsidRDefault="001B4DD3" w:rsidP="005827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E6B8B"/>
    <w:multiLevelType w:val="hybridMultilevel"/>
    <w:tmpl w:val="B8FAE088"/>
    <w:lvl w:ilvl="0" w:tplc="C2B2B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51679C2"/>
    <w:multiLevelType w:val="multilevel"/>
    <w:tmpl w:val="D3C26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MDe1NDUxMTQxNzNX0lEKTi0uzszPAykwqQUAJ5D3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Baoli T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vp5w2jezsd7ez2tjx9ppwfzx00zxdzeap&quot;&gt;My EndNote Library&lt;record-ids&gt;&lt;item&gt;100&lt;/item&gt;&lt;item&gt;103&lt;/item&gt;&lt;item&gt;104&lt;/item&gt;&lt;item&gt;107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9&lt;/item&gt;&lt;item&gt;180&lt;/item&gt;&lt;item&gt;182&lt;/item&gt;&lt;item&gt;183&lt;/item&gt;&lt;item&gt;184&lt;/item&gt;&lt;item&gt;186&lt;/item&gt;&lt;item&gt;187&lt;/item&gt;&lt;item&gt;189&lt;/item&gt;&lt;item&gt;190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/record-ids&gt;&lt;/item&gt;&lt;/Libraries&gt;"/>
  </w:docVars>
  <w:rsids>
    <w:rsidRoot w:val="005D3E2C"/>
    <w:rsid w:val="00005B3E"/>
    <w:rsid w:val="00005E7F"/>
    <w:rsid w:val="00017748"/>
    <w:rsid w:val="00027901"/>
    <w:rsid w:val="00030957"/>
    <w:rsid w:val="00031303"/>
    <w:rsid w:val="00037EBE"/>
    <w:rsid w:val="00040952"/>
    <w:rsid w:val="00041104"/>
    <w:rsid w:val="00041DD9"/>
    <w:rsid w:val="00042475"/>
    <w:rsid w:val="00062ECB"/>
    <w:rsid w:val="00074160"/>
    <w:rsid w:val="00074C0C"/>
    <w:rsid w:val="000814F5"/>
    <w:rsid w:val="0008291D"/>
    <w:rsid w:val="0008796D"/>
    <w:rsid w:val="000B1029"/>
    <w:rsid w:val="000C4BFF"/>
    <w:rsid w:val="000C6C65"/>
    <w:rsid w:val="000E70E9"/>
    <w:rsid w:val="000E7B10"/>
    <w:rsid w:val="000F4BDB"/>
    <w:rsid w:val="000F55ED"/>
    <w:rsid w:val="000F6E4A"/>
    <w:rsid w:val="001047A0"/>
    <w:rsid w:val="00115A34"/>
    <w:rsid w:val="00144235"/>
    <w:rsid w:val="00157C7D"/>
    <w:rsid w:val="00161A48"/>
    <w:rsid w:val="001637DA"/>
    <w:rsid w:val="001676FC"/>
    <w:rsid w:val="00167F8E"/>
    <w:rsid w:val="00170735"/>
    <w:rsid w:val="00173A79"/>
    <w:rsid w:val="0017435D"/>
    <w:rsid w:val="00174C3A"/>
    <w:rsid w:val="00177AF8"/>
    <w:rsid w:val="0018425A"/>
    <w:rsid w:val="00192267"/>
    <w:rsid w:val="00195EA7"/>
    <w:rsid w:val="001A0AB2"/>
    <w:rsid w:val="001A31CE"/>
    <w:rsid w:val="001A3733"/>
    <w:rsid w:val="001A689C"/>
    <w:rsid w:val="001B4DD3"/>
    <w:rsid w:val="001B7E03"/>
    <w:rsid w:val="001C063E"/>
    <w:rsid w:val="001C1B7C"/>
    <w:rsid w:val="001C44F9"/>
    <w:rsid w:val="001D2128"/>
    <w:rsid w:val="001D44F8"/>
    <w:rsid w:val="001D4A0A"/>
    <w:rsid w:val="001D7C21"/>
    <w:rsid w:val="001E10C1"/>
    <w:rsid w:val="001E3F4B"/>
    <w:rsid w:val="00223796"/>
    <w:rsid w:val="00230B34"/>
    <w:rsid w:val="002312EC"/>
    <w:rsid w:val="002334E4"/>
    <w:rsid w:val="002366FD"/>
    <w:rsid w:val="0024416E"/>
    <w:rsid w:val="00251146"/>
    <w:rsid w:val="00253396"/>
    <w:rsid w:val="002620EC"/>
    <w:rsid w:val="00265564"/>
    <w:rsid w:val="002735FD"/>
    <w:rsid w:val="00276378"/>
    <w:rsid w:val="0028135F"/>
    <w:rsid w:val="00282A9B"/>
    <w:rsid w:val="0029100E"/>
    <w:rsid w:val="002928ED"/>
    <w:rsid w:val="0029301C"/>
    <w:rsid w:val="00293050"/>
    <w:rsid w:val="00293FF7"/>
    <w:rsid w:val="00295D2A"/>
    <w:rsid w:val="002A76F5"/>
    <w:rsid w:val="002B0F44"/>
    <w:rsid w:val="002B276C"/>
    <w:rsid w:val="002B67C9"/>
    <w:rsid w:val="002D3BF6"/>
    <w:rsid w:val="002F6706"/>
    <w:rsid w:val="00305A4B"/>
    <w:rsid w:val="00314D0B"/>
    <w:rsid w:val="003266F6"/>
    <w:rsid w:val="00336A70"/>
    <w:rsid w:val="00336D1B"/>
    <w:rsid w:val="0034024D"/>
    <w:rsid w:val="003422A1"/>
    <w:rsid w:val="00344730"/>
    <w:rsid w:val="0034698D"/>
    <w:rsid w:val="00350118"/>
    <w:rsid w:val="00355579"/>
    <w:rsid w:val="00356D9C"/>
    <w:rsid w:val="00367911"/>
    <w:rsid w:val="00370B24"/>
    <w:rsid w:val="003719E9"/>
    <w:rsid w:val="0038632E"/>
    <w:rsid w:val="0039637F"/>
    <w:rsid w:val="003970BF"/>
    <w:rsid w:val="00397408"/>
    <w:rsid w:val="003A77A7"/>
    <w:rsid w:val="003B2214"/>
    <w:rsid w:val="003B3BB0"/>
    <w:rsid w:val="003B499A"/>
    <w:rsid w:val="003B7D4B"/>
    <w:rsid w:val="003C05B8"/>
    <w:rsid w:val="003C315A"/>
    <w:rsid w:val="003D5F05"/>
    <w:rsid w:val="003F0FB6"/>
    <w:rsid w:val="004110C2"/>
    <w:rsid w:val="00411806"/>
    <w:rsid w:val="0041480C"/>
    <w:rsid w:val="00417DEA"/>
    <w:rsid w:val="00422EA5"/>
    <w:rsid w:val="004264E7"/>
    <w:rsid w:val="004311A7"/>
    <w:rsid w:val="00433012"/>
    <w:rsid w:val="00441892"/>
    <w:rsid w:val="00442486"/>
    <w:rsid w:val="00462D28"/>
    <w:rsid w:val="00470D48"/>
    <w:rsid w:val="004736AC"/>
    <w:rsid w:val="00485146"/>
    <w:rsid w:val="00485166"/>
    <w:rsid w:val="004A13CE"/>
    <w:rsid w:val="004A4B8A"/>
    <w:rsid w:val="004A66FD"/>
    <w:rsid w:val="004C7ED3"/>
    <w:rsid w:val="004D4404"/>
    <w:rsid w:val="004E0551"/>
    <w:rsid w:val="004E1E8D"/>
    <w:rsid w:val="004E669B"/>
    <w:rsid w:val="005109EA"/>
    <w:rsid w:val="005159CA"/>
    <w:rsid w:val="00522244"/>
    <w:rsid w:val="00524650"/>
    <w:rsid w:val="00524A92"/>
    <w:rsid w:val="00533926"/>
    <w:rsid w:val="00537A76"/>
    <w:rsid w:val="00537D45"/>
    <w:rsid w:val="00542663"/>
    <w:rsid w:val="005564BD"/>
    <w:rsid w:val="00557240"/>
    <w:rsid w:val="00560782"/>
    <w:rsid w:val="00561427"/>
    <w:rsid w:val="0056207D"/>
    <w:rsid w:val="005644FE"/>
    <w:rsid w:val="00564907"/>
    <w:rsid w:val="0056593B"/>
    <w:rsid w:val="00567E8C"/>
    <w:rsid w:val="005770F1"/>
    <w:rsid w:val="0058278B"/>
    <w:rsid w:val="00593462"/>
    <w:rsid w:val="005941CD"/>
    <w:rsid w:val="00596E49"/>
    <w:rsid w:val="005A1004"/>
    <w:rsid w:val="005A4401"/>
    <w:rsid w:val="005A52E1"/>
    <w:rsid w:val="005A63E1"/>
    <w:rsid w:val="005A7D33"/>
    <w:rsid w:val="005B768E"/>
    <w:rsid w:val="005C331D"/>
    <w:rsid w:val="005C6F20"/>
    <w:rsid w:val="005D3E2C"/>
    <w:rsid w:val="005D5098"/>
    <w:rsid w:val="005D5BC5"/>
    <w:rsid w:val="005D6536"/>
    <w:rsid w:val="005E16ED"/>
    <w:rsid w:val="005E411C"/>
    <w:rsid w:val="005F04E0"/>
    <w:rsid w:val="005F0D11"/>
    <w:rsid w:val="005F2529"/>
    <w:rsid w:val="00603D98"/>
    <w:rsid w:val="00610E10"/>
    <w:rsid w:val="00610FB6"/>
    <w:rsid w:val="00617670"/>
    <w:rsid w:val="006246A3"/>
    <w:rsid w:val="006342D6"/>
    <w:rsid w:val="00634A03"/>
    <w:rsid w:val="00640E3E"/>
    <w:rsid w:val="00653FB0"/>
    <w:rsid w:val="00661C45"/>
    <w:rsid w:val="00662B72"/>
    <w:rsid w:val="006638C2"/>
    <w:rsid w:val="00664725"/>
    <w:rsid w:val="00670BC7"/>
    <w:rsid w:val="00672C2E"/>
    <w:rsid w:val="00674BC2"/>
    <w:rsid w:val="00684FBC"/>
    <w:rsid w:val="00690E8C"/>
    <w:rsid w:val="00694032"/>
    <w:rsid w:val="00695E90"/>
    <w:rsid w:val="006A18D9"/>
    <w:rsid w:val="006B0899"/>
    <w:rsid w:val="006C07E5"/>
    <w:rsid w:val="006C0E19"/>
    <w:rsid w:val="006C1C27"/>
    <w:rsid w:val="006C1D4E"/>
    <w:rsid w:val="006C3202"/>
    <w:rsid w:val="006C7A46"/>
    <w:rsid w:val="006D232D"/>
    <w:rsid w:val="006D6F14"/>
    <w:rsid w:val="006E2861"/>
    <w:rsid w:val="006E5270"/>
    <w:rsid w:val="007059F8"/>
    <w:rsid w:val="00707366"/>
    <w:rsid w:val="00711EE5"/>
    <w:rsid w:val="0072122C"/>
    <w:rsid w:val="00723990"/>
    <w:rsid w:val="00725A6B"/>
    <w:rsid w:val="00733A9B"/>
    <w:rsid w:val="007373C4"/>
    <w:rsid w:val="00740BE4"/>
    <w:rsid w:val="00742FA8"/>
    <w:rsid w:val="007435B2"/>
    <w:rsid w:val="00747714"/>
    <w:rsid w:val="00751481"/>
    <w:rsid w:val="0075270A"/>
    <w:rsid w:val="00775445"/>
    <w:rsid w:val="00780601"/>
    <w:rsid w:val="00792154"/>
    <w:rsid w:val="0079266B"/>
    <w:rsid w:val="00792CBF"/>
    <w:rsid w:val="007964D0"/>
    <w:rsid w:val="007A402E"/>
    <w:rsid w:val="007A427F"/>
    <w:rsid w:val="007B1D04"/>
    <w:rsid w:val="007B57C0"/>
    <w:rsid w:val="007C33A0"/>
    <w:rsid w:val="007C3DFC"/>
    <w:rsid w:val="007E0B7D"/>
    <w:rsid w:val="007E1A8F"/>
    <w:rsid w:val="007E4CB0"/>
    <w:rsid w:val="007E6161"/>
    <w:rsid w:val="007F54F1"/>
    <w:rsid w:val="007F71B4"/>
    <w:rsid w:val="008000AB"/>
    <w:rsid w:val="008022D5"/>
    <w:rsid w:val="00807BA3"/>
    <w:rsid w:val="008146E3"/>
    <w:rsid w:val="008179A4"/>
    <w:rsid w:val="00823DE5"/>
    <w:rsid w:val="0083203A"/>
    <w:rsid w:val="00835C4B"/>
    <w:rsid w:val="00840828"/>
    <w:rsid w:val="00840DCA"/>
    <w:rsid w:val="00844963"/>
    <w:rsid w:val="00844ADB"/>
    <w:rsid w:val="00852D99"/>
    <w:rsid w:val="00853244"/>
    <w:rsid w:val="00856C85"/>
    <w:rsid w:val="008638A1"/>
    <w:rsid w:val="00872090"/>
    <w:rsid w:val="00874543"/>
    <w:rsid w:val="00876586"/>
    <w:rsid w:val="00880463"/>
    <w:rsid w:val="008813D4"/>
    <w:rsid w:val="00881669"/>
    <w:rsid w:val="00887F14"/>
    <w:rsid w:val="008945BA"/>
    <w:rsid w:val="00894BEB"/>
    <w:rsid w:val="00895A3E"/>
    <w:rsid w:val="008A37D3"/>
    <w:rsid w:val="008A5713"/>
    <w:rsid w:val="008A5E2B"/>
    <w:rsid w:val="008A7E49"/>
    <w:rsid w:val="008B250D"/>
    <w:rsid w:val="008C59C2"/>
    <w:rsid w:val="008C61F7"/>
    <w:rsid w:val="008D65AF"/>
    <w:rsid w:val="008F28AC"/>
    <w:rsid w:val="00904CAA"/>
    <w:rsid w:val="00905775"/>
    <w:rsid w:val="0092053D"/>
    <w:rsid w:val="009207DD"/>
    <w:rsid w:val="00923FE8"/>
    <w:rsid w:val="009246E6"/>
    <w:rsid w:val="00926D86"/>
    <w:rsid w:val="00936298"/>
    <w:rsid w:val="00941EA1"/>
    <w:rsid w:val="009456C1"/>
    <w:rsid w:val="00946361"/>
    <w:rsid w:val="00953A3B"/>
    <w:rsid w:val="0095512E"/>
    <w:rsid w:val="009551D6"/>
    <w:rsid w:val="00973DDB"/>
    <w:rsid w:val="00980A23"/>
    <w:rsid w:val="0098286A"/>
    <w:rsid w:val="0098317E"/>
    <w:rsid w:val="009857F9"/>
    <w:rsid w:val="00986814"/>
    <w:rsid w:val="00986906"/>
    <w:rsid w:val="0099049C"/>
    <w:rsid w:val="009921BA"/>
    <w:rsid w:val="00996F64"/>
    <w:rsid w:val="009A39EB"/>
    <w:rsid w:val="009A6EC4"/>
    <w:rsid w:val="009D0493"/>
    <w:rsid w:val="009E105B"/>
    <w:rsid w:val="009E5DD5"/>
    <w:rsid w:val="009F0B6A"/>
    <w:rsid w:val="009F1B88"/>
    <w:rsid w:val="009F3A00"/>
    <w:rsid w:val="00A02ACA"/>
    <w:rsid w:val="00A0316C"/>
    <w:rsid w:val="00A03459"/>
    <w:rsid w:val="00A17EFF"/>
    <w:rsid w:val="00A218FD"/>
    <w:rsid w:val="00A358B5"/>
    <w:rsid w:val="00A40601"/>
    <w:rsid w:val="00A50CAC"/>
    <w:rsid w:val="00A514EE"/>
    <w:rsid w:val="00A518D5"/>
    <w:rsid w:val="00A75DD8"/>
    <w:rsid w:val="00A82D80"/>
    <w:rsid w:val="00A91356"/>
    <w:rsid w:val="00A94A3C"/>
    <w:rsid w:val="00A972A8"/>
    <w:rsid w:val="00AA6203"/>
    <w:rsid w:val="00AB07B7"/>
    <w:rsid w:val="00AC072C"/>
    <w:rsid w:val="00AC1484"/>
    <w:rsid w:val="00AE31F4"/>
    <w:rsid w:val="00AE437E"/>
    <w:rsid w:val="00AE5B09"/>
    <w:rsid w:val="00B01E4A"/>
    <w:rsid w:val="00B01F7A"/>
    <w:rsid w:val="00B07737"/>
    <w:rsid w:val="00B139C0"/>
    <w:rsid w:val="00B15CE6"/>
    <w:rsid w:val="00B21100"/>
    <w:rsid w:val="00B25090"/>
    <w:rsid w:val="00B26A10"/>
    <w:rsid w:val="00B35AF2"/>
    <w:rsid w:val="00B42620"/>
    <w:rsid w:val="00B521BC"/>
    <w:rsid w:val="00B54A63"/>
    <w:rsid w:val="00B55A18"/>
    <w:rsid w:val="00B61202"/>
    <w:rsid w:val="00B748D6"/>
    <w:rsid w:val="00B807B9"/>
    <w:rsid w:val="00B82D79"/>
    <w:rsid w:val="00B90E8D"/>
    <w:rsid w:val="00B9523A"/>
    <w:rsid w:val="00BB18F5"/>
    <w:rsid w:val="00BB40C1"/>
    <w:rsid w:val="00BC5E37"/>
    <w:rsid w:val="00BD7C8F"/>
    <w:rsid w:val="00BE01AF"/>
    <w:rsid w:val="00BE271B"/>
    <w:rsid w:val="00BF2478"/>
    <w:rsid w:val="00BF4254"/>
    <w:rsid w:val="00BF47F8"/>
    <w:rsid w:val="00C0090B"/>
    <w:rsid w:val="00C00D97"/>
    <w:rsid w:val="00C03421"/>
    <w:rsid w:val="00C20FC6"/>
    <w:rsid w:val="00C3172E"/>
    <w:rsid w:val="00C320F3"/>
    <w:rsid w:val="00C50C1A"/>
    <w:rsid w:val="00C545C3"/>
    <w:rsid w:val="00C54F85"/>
    <w:rsid w:val="00C66E18"/>
    <w:rsid w:val="00C72885"/>
    <w:rsid w:val="00C819BB"/>
    <w:rsid w:val="00C849A7"/>
    <w:rsid w:val="00CA3047"/>
    <w:rsid w:val="00CC0844"/>
    <w:rsid w:val="00CC0E0A"/>
    <w:rsid w:val="00CC6831"/>
    <w:rsid w:val="00CD50B6"/>
    <w:rsid w:val="00CE2338"/>
    <w:rsid w:val="00CF095F"/>
    <w:rsid w:val="00CF1E61"/>
    <w:rsid w:val="00CF29B1"/>
    <w:rsid w:val="00D00F66"/>
    <w:rsid w:val="00D316D8"/>
    <w:rsid w:val="00D31889"/>
    <w:rsid w:val="00D4150D"/>
    <w:rsid w:val="00D44FFF"/>
    <w:rsid w:val="00D47D9C"/>
    <w:rsid w:val="00D51AF6"/>
    <w:rsid w:val="00D51DD1"/>
    <w:rsid w:val="00D6206A"/>
    <w:rsid w:val="00D65120"/>
    <w:rsid w:val="00D727F5"/>
    <w:rsid w:val="00D7743F"/>
    <w:rsid w:val="00D774F1"/>
    <w:rsid w:val="00D80A80"/>
    <w:rsid w:val="00D83355"/>
    <w:rsid w:val="00D83E27"/>
    <w:rsid w:val="00D8459A"/>
    <w:rsid w:val="00D94FE8"/>
    <w:rsid w:val="00D969B3"/>
    <w:rsid w:val="00DA147D"/>
    <w:rsid w:val="00DA77B7"/>
    <w:rsid w:val="00DB1729"/>
    <w:rsid w:val="00DC147C"/>
    <w:rsid w:val="00DD10F0"/>
    <w:rsid w:val="00DD1AE7"/>
    <w:rsid w:val="00DD5BC8"/>
    <w:rsid w:val="00DE1828"/>
    <w:rsid w:val="00DE24B4"/>
    <w:rsid w:val="00DE5645"/>
    <w:rsid w:val="00DF1148"/>
    <w:rsid w:val="00DF2E8F"/>
    <w:rsid w:val="00DF7C1C"/>
    <w:rsid w:val="00E020FE"/>
    <w:rsid w:val="00E10BED"/>
    <w:rsid w:val="00E11EDF"/>
    <w:rsid w:val="00E12A87"/>
    <w:rsid w:val="00E15479"/>
    <w:rsid w:val="00E21719"/>
    <w:rsid w:val="00E2653B"/>
    <w:rsid w:val="00E31B19"/>
    <w:rsid w:val="00E40D0E"/>
    <w:rsid w:val="00E42429"/>
    <w:rsid w:val="00E4601E"/>
    <w:rsid w:val="00E5018B"/>
    <w:rsid w:val="00E61B13"/>
    <w:rsid w:val="00E62029"/>
    <w:rsid w:val="00E626D7"/>
    <w:rsid w:val="00E644A8"/>
    <w:rsid w:val="00E745AA"/>
    <w:rsid w:val="00E746B0"/>
    <w:rsid w:val="00E870AF"/>
    <w:rsid w:val="00EA19D9"/>
    <w:rsid w:val="00EA22F5"/>
    <w:rsid w:val="00EA2557"/>
    <w:rsid w:val="00EA4ED1"/>
    <w:rsid w:val="00EA5494"/>
    <w:rsid w:val="00EA56DE"/>
    <w:rsid w:val="00EA6F7F"/>
    <w:rsid w:val="00EB73BA"/>
    <w:rsid w:val="00EC5F05"/>
    <w:rsid w:val="00EC7C08"/>
    <w:rsid w:val="00EC7F0E"/>
    <w:rsid w:val="00ED5B1D"/>
    <w:rsid w:val="00EE01EB"/>
    <w:rsid w:val="00EE098C"/>
    <w:rsid w:val="00EE137D"/>
    <w:rsid w:val="00EE1E56"/>
    <w:rsid w:val="00EE6EDB"/>
    <w:rsid w:val="00EF0EE7"/>
    <w:rsid w:val="00EF4B4F"/>
    <w:rsid w:val="00F02864"/>
    <w:rsid w:val="00F06C6D"/>
    <w:rsid w:val="00F07038"/>
    <w:rsid w:val="00F07DB5"/>
    <w:rsid w:val="00F127B1"/>
    <w:rsid w:val="00F12BF6"/>
    <w:rsid w:val="00F13FB4"/>
    <w:rsid w:val="00F171B8"/>
    <w:rsid w:val="00F20AD1"/>
    <w:rsid w:val="00F23E20"/>
    <w:rsid w:val="00F240CB"/>
    <w:rsid w:val="00F2542C"/>
    <w:rsid w:val="00F52560"/>
    <w:rsid w:val="00F52E01"/>
    <w:rsid w:val="00F70C40"/>
    <w:rsid w:val="00F77211"/>
    <w:rsid w:val="00F816AF"/>
    <w:rsid w:val="00F86AE2"/>
    <w:rsid w:val="00F94EA6"/>
    <w:rsid w:val="00FA7671"/>
    <w:rsid w:val="00FB2E50"/>
    <w:rsid w:val="00FB4F34"/>
    <w:rsid w:val="00FB5F5E"/>
    <w:rsid w:val="00FC7274"/>
    <w:rsid w:val="00FD63A7"/>
    <w:rsid w:val="00FE6BCC"/>
    <w:rsid w:val="00FF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943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theme="minorBidi" w:hint="eastAsia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DFC"/>
    <w:pPr>
      <w:widowControl w:val="0"/>
      <w:jc w:val="both"/>
    </w:pPr>
    <w:rPr>
      <w:rFonts w:asciiTheme="minorHAnsi" w:eastAsiaTheme="minorEastAsia" w:hAnsiTheme="minorHAnsi" w:hint="default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1B7E0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EndNoteBibliographyTitle">
    <w:name w:val="EndNote Bibliography Title 字符"/>
    <w:basedOn w:val="DefaultParagraphFont"/>
    <w:link w:val="EndNoteBibliographyTitle0"/>
    <w:locked/>
    <w:rPr>
      <w:rFonts w:ascii="Baoli TC" w:eastAsia="Baoli TC" w:hAnsi="Baoli TC"/>
      <w:kern w:val="2"/>
      <w:szCs w:val="24"/>
    </w:rPr>
  </w:style>
  <w:style w:type="paragraph" w:customStyle="1" w:styleId="EndNoteBibliographyTitle0">
    <w:name w:val="EndNote Bibliography Title"/>
    <w:basedOn w:val="Normal"/>
    <w:link w:val="EndNoteBibliographyTitle"/>
    <w:pPr>
      <w:jc w:val="center"/>
    </w:pPr>
    <w:rPr>
      <w:rFonts w:ascii="Baoli TC" w:eastAsia="Baoli TC" w:hAnsi="Baoli TC"/>
      <w:sz w:val="20"/>
    </w:rPr>
  </w:style>
  <w:style w:type="character" w:customStyle="1" w:styleId="EndNoteBibliography">
    <w:name w:val="EndNote Bibliography 字符"/>
    <w:basedOn w:val="DefaultParagraphFont"/>
    <w:link w:val="EndNoteBibliography0"/>
    <w:locked/>
    <w:rPr>
      <w:rFonts w:ascii="Baoli TC" w:eastAsia="Baoli TC" w:hAnsi="Baoli TC"/>
      <w:kern w:val="2"/>
      <w:szCs w:val="24"/>
    </w:rPr>
  </w:style>
  <w:style w:type="paragraph" w:customStyle="1" w:styleId="EndNoteBibliography0">
    <w:name w:val="EndNote Bibliography"/>
    <w:basedOn w:val="Normal"/>
    <w:link w:val="EndNoteBibliography"/>
    <w:pPr>
      <w:jc w:val="left"/>
    </w:pPr>
    <w:rPr>
      <w:rFonts w:ascii="Baoli TC" w:eastAsia="Baoli TC" w:hAnsi="Baoli TC"/>
      <w:sz w:val="20"/>
    </w:rPr>
  </w:style>
  <w:style w:type="table" w:customStyle="1" w:styleId="a">
    <w:name w:val="三线表"/>
    <w:basedOn w:val="TableNormal"/>
    <w:uiPriority w:val="99"/>
    <w:rPr>
      <w:rFonts w:asciiTheme="minorHAnsi" w:eastAsiaTheme="minorEastAsia" w:hAnsiTheme="minorHAnsi" w:hint="default"/>
      <w:kern w:val="2"/>
      <w:sz w:val="21"/>
      <w:szCs w:val="24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B7E03"/>
    <w:rPr>
      <w:rFonts w:ascii="SimSun" w:eastAsia="SimSun" w:hAnsi="SimSun" w:cs="SimSun"/>
      <w:b/>
      <w:bCs/>
      <w:kern w:val="36"/>
      <w:sz w:val="48"/>
      <w:szCs w:val="48"/>
    </w:rPr>
  </w:style>
  <w:style w:type="paragraph" w:styleId="NormalWeb">
    <w:name w:val="Normal (Web)"/>
    <w:basedOn w:val="Normal"/>
    <w:link w:val="NormalWebChar"/>
    <w:uiPriority w:val="99"/>
    <w:unhideWhenUsed/>
    <w:qFormat/>
    <w:rsid w:val="001B7E03"/>
    <w:pPr>
      <w:widowControl/>
      <w:spacing w:before="100" w:beforeAutospacing="1" w:after="100" w:afterAutospacing="1"/>
      <w:jc w:val="left"/>
    </w:pPr>
    <w:rPr>
      <w:rFonts w:ascii="SimSun" w:eastAsia="SimSun" w:hAnsi="SimSun" w:cs="SimSun" w:hint="eastAsia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qFormat/>
    <w:locked/>
    <w:rsid w:val="001B7E03"/>
    <w:rPr>
      <w:rFonts w:ascii="SimSun" w:eastAsia="SimSun" w:hAnsi="SimSun" w:cs="SimSu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3462"/>
    <w:rPr>
      <w:rFonts w:asciiTheme="minorHAnsi" w:eastAsiaTheme="minorEastAsia" w:hAnsiTheme="minorHAnsi"/>
      <w:b/>
      <w:bCs/>
      <w:kern w:val="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82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78B"/>
    <w:rPr>
      <w:rFonts w:asciiTheme="minorHAnsi" w:eastAsiaTheme="minorEastAsia" w:hAnsiTheme="minorHAns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78B"/>
    <w:rPr>
      <w:rFonts w:asciiTheme="minorHAnsi" w:eastAsiaTheme="minorEastAsia" w:hAnsiTheme="minorHAns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4736AC"/>
    <w:rPr>
      <w:color w:val="605E5C"/>
      <w:shd w:val="clear" w:color="auto" w:fill="E1DFDD"/>
    </w:rPr>
  </w:style>
  <w:style w:type="table" w:customStyle="1" w:styleId="10">
    <w:name w:val="三线表1"/>
    <w:basedOn w:val="TableNormal"/>
    <w:uiPriority w:val="99"/>
    <w:qFormat/>
    <w:rsid w:val="00653FB0"/>
    <w:rPr>
      <w:rFonts w:hint="default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qFormat/>
    <w:rsid w:val="009921BA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TableNormal"/>
    <w:next w:val="TableGrid"/>
    <w:uiPriority w:val="39"/>
    <w:qFormat/>
    <w:rsid w:val="001C063E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0D11"/>
    <w:rPr>
      <w:b/>
      <w:bCs/>
    </w:rPr>
  </w:style>
  <w:style w:type="character" w:styleId="Emphasis">
    <w:name w:val="Emphasis"/>
    <w:basedOn w:val="DefaultParagraphFont"/>
    <w:uiPriority w:val="20"/>
    <w:qFormat/>
    <w:rsid w:val="005F0D11"/>
    <w:rPr>
      <w:i/>
      <w:iCs/>
    </w:rPr>
  </w:style>
  <w:style w:type="table" w:customStyle="1" w:styleId="2">
    <w:name w:val="网格型2"/>
    <w:basedOn w:val="TableNormal"/>
    <w:next w:val="TableGrid"/>
    <w:uiPriority w:val="39"/>
    <w:qFormat/>
    <w:rsid w:val="002B0F44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1DD9"/>
    <w:pPr>
      <w:ind w:firstLineChars="200" w:firstLine="420"/>
    </w:pPr>
  </w:style>
  <w:style w:type="table" w:customStyle="1" w:styleId="3">
    <w:name w:val="网格型3"/>
    <w:basedOn w:val="TableNormal"/>
    <w:next w:val="TableGrid"/>
    <w:uiPriority w:val="39"/>
    <w:rsid w:val="0034698D"/>
    <w:rPr>
      <w:rFonts w:asciiTheme="minorHAnsi" w:eastAsiaTheme="minorEastAsia" w:hAnsiTheme="minorHAnsi" w:hint="default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5F5E"/>
    <w:rPr>
      <w:rFonts w:asciiTheme="minorHAnsi" w:eastAsiaTheme="minorEastAsia" w:hAnsiTheme="minorHAnsi" w:hint="default"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F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F5E"/>
    <w:rPr>
      <w:rFonts w:ascii="Segoe UI" w:eastAsiaTheme="minorEastAsia" w:hAnsi="Segoe UI" w:cs="Segoe U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E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E3E"/>
    <w:rPr>
      <w:rFonts w:asciiTheme="minorHAnsi" w:eastAsiaTheme="minorEastAsia" w:hAnsiTheme="minorHAns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E3E"/>
    <w:rPr>
      <w:rFonts w:asciiTheme="minorHAnsi" w:eastAsiaTheme="minorEastAsia" w:hAnsiTheme="minorHAnsi"/>
      <w:b/>
      <w:bCs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theme="minorBidi" w:hint="eastAsia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DFC"/>
    <w:pPr>
      <w:widowControl w:val="0"/>
      <w:jc w:val="both"/>
    </w:pPr>
    <w:rPr>
      <w:rFonts w:asciiTheme="minorHAnsi" w:eastAsiaTheme="minorEastAsia" w:hAnsiTheme="minorHAnsi" w:hint="default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1B7E0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EndNoteBibliographyTitle">
    <w:name w:val="EndNote Bibliography Title 字符"/>
    <w:basedOn w:val="DefaultParagraphFont"/>
    <w:link w:val="EndNoteBibliographyTitle0"/>
    <w:locked/>
    <w:rPr>
      <w:rFonts w:ascii="Baoli TC" w:eastAsia="Baoli TC" w:hAnsi="Baoli TC"/>
      <w:kern w:val="2"/>
      <w:szCs w:val="24"/>
    </w:rPr>
  </w:style>
  <w:style w:type="paragraph" w:customStyle="1" w:styleId="EndNoteBibliographyTitle0">
    <w:name w:val="EndNote Bibliography Title"/>
    <w:basedOn w:val="Normal"/>
    <w:link w:val="EndNoteBibliographyTitle"/>
    <w:pPr>
      <w:jc w:val="center"/>
    </w:pPr>
    <w:rPr>
      <w:rFonts w:ascii="Baoli TC" w:eastAsia="Baoli TC" w:hAnsi="Baoli TC"/>
      <w:sz w:val="20"/>
    </w:rPr>
  </w:style>
  <w:style w:type="character" w:customStyle="1" w:styleId="EndNoteBibliography">
    <w:name w:val="EndNote Bibliography 字符"/>
    <w:basedOn w:val="DefaultParagraphFont"/>
    <w:link w:val="EndNoteBibliography0"/>
    <w:locked/>
    <w:rPr>
      <w:rFonts w:ascii="Baoli TC" w:eastAsia="Baoli TC" w:hAnsi="Baoli TC"/>
      <w:kern w:val="2"/>
      <w:szCs w:val="24"/>
    </w:rPr>
  </w:style>
  <w:style w:type="paragraph" w:customStyle="1" w:styleId="EndNoteBibliography0">
    <w:name w:val="EndNote Bibliography"/>
    <w:basedOn w:val="Normal"/>
    <w:link w:val="EndNoteBibliography"/>
    <w:pPr>
      <w:jc w:val="left"/>
    </w:pPr>
    <w:rPr>
      <w:rFonts w:ascii="Baoli TC" w:eastAsia="Baoli TC" w:hAnsi="Baoli TC"/>
      <w:sz w:val="20"/>
    </w:rPr>
  </w:style>
  <w:style w:type="table" w:customStyle="1" w:styleId="a">
    <w:name w:val="三线表"/>
    <w:basedOn w:val="TableNormal"/>
    <w:uiPriority w:val="99"/>
    <w:rPr>
      <w:rFonts w:asciiTheme="minorHAnsi" w:eastAsiaTheme="minorEastAsia" w:hAnsiTheme="minorHAnsi" w:hint="default"/>
      <w:kern w:val="2"/>
      <w:sz w:val="21"/>
      <w:szCs w:val="24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B7E03"/>
    <w:rPr>
      <w:rFonts w:ascii="SimSun" w:eastAsia="SimSun" w:hAnsi="SimSun" w:cs="SimSun"/>
      <w:b/>
      <w:bCs/>
      <w:kern w:val="36"/>
      <w:sz w:val="48"/>
      <w:szCs w:val="48"/>
    </w:rPr>
  </w:style>
  <w:style w:type="paragraph" w:styleId="NormalWeb">
    <w:name w:val="Normal (Web)"/>
    <w:basedOn w:val="Normal"/>
    <w:link w:val="NormalWebChar"/>
    <w:uiPriority w:val="99"/>
    <w:unhideWhenUsed/>
    <w:qFormat/>
    <w:rsid w:val="001B7E03"/>
    <w:pPr>
      <w:widowControl/>
      <w:spacing w:before="100" w:beforeAutospacing="1" w:after="100" w:afterAutospacing="1"/>
      <w:jc w:val="left"/>
    </w:pPr>
    <w:rPr>
      <w:rFonts w:ascii="SimSun" w:eastAsia="SimSun" w:hAnsi="SimSun" w:cs="SimSun" w:hint="eastAsia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qFormat/>
    <w:locked/>
    <w:rsid w:val="001B7E03"/>
    <w:rPr>
      <w:rFonts w:ascii="SimSun" w:eastAsia="SimSun" w:hAnsi="SimSun" w:cs="SimSu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3462"/>
    <w:rPr>
      <w:rFonts w:asciiTheme="minorHAnsi" w:eastAsiaTheme="minorEastAsia" w:hAnsiTheme="minorHAnsi"/>
      <w:b/>
      <w:bCs/>
      <w:kern w:val="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82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78B"/>
    <w:rPr>
      <w:rFonts w:asciiTheme="minorHAnsi" w:eastAsiaTheme="minorEastAsia" w:hAnsiTheme="minorHAns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78B"/>
    <w:rPr>
      <w:rFonts w:asciiTheme="minorHAnsi" w:eastAsiaTheme="minorEastAsia" w:hAnsiTheme="minorHAns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4736AC"/>
    <w:rPr>
      <w:color w:val="605E5C"/>
      <w:shd w:val="clear" w:color="auto" w:fill="E1DFDD"/>
    </w:rPr>
  </w:style>
  <w:style w:type="table" w:customStyle="1" w:styleId="10">
    <w:name w:val="三线表1"/>
    <w:basedOn w:val="TableNormal"/>
    <w:uiPriority w:val="99"/>
    <w:qFormat/>
    <w:rsid w:val="00653FB0"/>
    <w:rPr>
      <w:rFonts w:hint="default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qFormat/>
    <w:rsid w:val="009921BA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TableNormal"/>
    <w:next w:val="TableGrid"/>
    <w:uiPriority w:val="39"/>
    <w:qFormat/>
    <w:rsid w:val="001C063E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0D11"/>
    <w:rPr>
      <w:b/>
      <w:bCs/>
    </w:rPr>
  </w:style>
  <w:style w:type="character" w:styleId="Emphasis">
    <w:name w:val="Emphasis"/>
    <w:basedOn w:val="DefaultParagraphFont"/>
    <w:uiPriority w:val="20"/>
    <w:qFormat/>
    <w:rsid w:val="005F0D11"/>
    <w:rPr>
      <w:i/>
      <w:iCs/>
    </w:rPr>
  </w:style>
  <w:style w:type="table" w:customStyle="1" w:styleId="2">
    <w:name w:val="网格型2"/>
    <w:basedOn w:val="TableNormal"/>
    <w:next w:val="TableGrid"/>
    <w:uiPriority w:val="39"/>
    <w:qFormat/>
    <w:rsid w:val="002B0F44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1DD9"/>
    <w:pPr>
      <w:ind w:firstLineChars="200" w:firstLine="420"/>
    </w:pPr>
  </w:style>
  <w:style w:type="table" w:customStyle="1" w:styleId="3">
    <w:name w:val="网格型3"/>
    <w:basedOn w:val="TableNormal"/>
    <w:next w:val="TableGrid"/>
    <w:uiPriority w:val="39"/>
    <w:rsid w:val="0034698D"/>
    <w:rPr>
      <w:rFonts w:asciiTheme="minorHAnsi" w:eastAsiaTheme="minorEastAsia" w:hAnsiTheme="minorHAnsi" w:hint="default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5F5E"/>
    <w:rPr>
      <w:rFonts w:asciiTheme="minorHAnsi" w:eastAsiaTheme="minorEastAsia" w:hAnsiTheme="minorHAnsi" w:hint="default"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F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F5E"/>
    <w:rPr>
      <w:rFonts w:ascii="Segoe UI" w:eastAsiaTheme="minorEastAsia" w:hAnsi="Segoe UI" w:cs="Segoe U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E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E3E"/>
    <w:rPr>
      <w:rFonts w:asciiTheme="minorHAnsi" w:eastAsiaTheme="minorEastAsia" w:hAnsiTheme="minorHAns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E3E"/>
    <w:rPr>
      <w:rFonts w:asciiTheme="minorHAnsi" w:eastAsiaTheme="minorEastAsia" w:hAnsiTheme="minorHAns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6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0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9150DB-78CB-4A5D-BE11-5ACCD19DDE88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4</DocSecurity>
  <Lines>8</Lines>
  <Paragraphs>2</Paragraphs>
  <ScaleCrop>false</ScaleCrop>
  <Company>Amazon.com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6527</dc:creator>
  <cp:keywords>, docId:C012EA5C89FC5DE2E1F6879C3B783E55</cp:keywords>
  <cp:lastModifiedBy>MahalingamK</cp:lastModifiedBy>
  <cp:revision>2</cp:revision>
  <dcterms:created xsi:type="dcterms:W3CDTF">2022-09-19T10:40:00Z</dcterms:created>
  <dcterms:modified xsi:type="dcterms:W3CDTF">2022-09-19T10:40:00Z</dcterms:modified>
</cp:coreProperties>
</file>